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172"/>
        <w:gridCol w:w="1438"/>
        <w:gridCol w:w="1448"/>
        <w:gridCol w:w="86"/>
        <w:gridCol w:w="1438"/>
        <w:gridCol w:w="1441"/>
        <w:gridCol w:w="3"/>
      </w:tblGrid>
      <w:tr w:rsidR="00BC1550" w:rsidRPr="00BC1550" w:rsidTr="00BC1550">
        <w:trPr>
          <w:gridAfter w:val="1"/>
          <w:trHeight w:val="300"/>
        </w:trPr>
        <w:tc>
          <w:tcPr>
            <w:tcW w:w="499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Table 1.  Description of UK Biobank participants in the discovery analyses using first (1000Genomes) or second (HPC) data release.</w:t>
            </w:r>
          </w:p>
        </w:tc>
      </w:tr>
      <w:tr w:rsidR="00BC1550" w:rsidRPr="00BC1550" w:rsidTr="00BC1550">
        <w:trPr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Discovery (100Genomes)</w:t>
            </w:r>
          </w:p>
        </w:tc>
        <w:tc>
          <w:tcPr>
            <w:tcW w:w="15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Discovery (HPC)</w:t>
            </w:r>
          </w:p>
        </w:tc>
      </w:tr>
      <w:tr w:rsidR="00BC1550" w:rsidRPr="00BC1550" w:rsidTr="00BC1550">
        <w:trPr>
          <w:gridAfter w:val="1"/>
          <w:trHeight w:val="600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Not risk taker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Risk takers‡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Not risk taker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Risk takers‡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86 55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9 703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8774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0013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N me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6 679 (0.4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8 554 (0.63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7 200 (0.4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8 758 (0.63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7.2 (7.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6.1 (8.1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7.2 (7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6.0 (8.1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BMI (kg/m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7.4 (4.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7.9 (4.7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7.4 (4.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7.9 (4.7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8 575 (0.3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1 123 (0.38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8 950 (0.3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1 246 (0.38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Ever smoke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7 782 (0.4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 052 (0.54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8 289 (0.4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 209 (0.54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Age completed education#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.6 (2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.6 (2.3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.6 (4.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.7 (2.4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Has a degre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4 442 (0.2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0 235 (0.35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4 859 (0.2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0 356 (0.35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Townsend deprivation index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-1.6 (2.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-1.3 (3.1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-2.0 (2.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-1.3 (3.1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Unstable mood¤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7 429 (0.4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4 258 (0.49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7 902 (0.4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4 367 (0.48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Comparison group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7 024 (0.7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 418 (0.69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7 282 (0.7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 515 (0.69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BD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90 (0.0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77 (0.02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00 (0.0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75 (0.02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single episode depression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615 (0.0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19 (0.07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635 (0.0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40 (0.07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Moderate depression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816 (0.1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034 (0.13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885 (0.1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061 (0.13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Severe depression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486 (0.0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678 (0.08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5 008 (0.0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674 (0.08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any depress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 917 (0.26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231 (0.29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 998 (0.26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275 (0.29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Questionnair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7 49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 479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7 79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 640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B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30 (0.0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32 (0.02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27 (0.0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36 (0.02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MD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6 450 (0.2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407 (0.30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6 496 (0.2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437 (0.30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GA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893 (0.1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695 (0.11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909 (0.1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698 (0.10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any addic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491 (0.0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18 (0.10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 517 (0.0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27 (0.10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alcoholism                          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69 (0.0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68 (0.04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575 (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381 (0.04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illicit drug addic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3 (0.00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01 (0.01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1 (0.0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04 (0.01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OTC/prescription drugs  addiction                  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29 (0.0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96 (0.01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34 (0.0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102 (0.01)</w:t>
            </w:r>
          </w:p>
        </w:tc>
      </w:tr>
      <w:tr w:rsidR="00BC1550" w:rsidRPr="00BC1550" w:rsidTr="00BC1550">
        <w:trPr>
          <w:gridAfter w:val="1"/>
          <w:trHeight w:val="300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50" w:rsidRPr="00BC1550" w:rsidRDefault="00BC1550" w:rsidP="00BC155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lang w:eastAsia="en-GB"/>
              </w:rPr>
              <w:t>Ever cannabi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4 788 (0.17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780 (0.29)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4 827 (0.17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50" w:rsidRPr="00BC1550" w:rsidRDefault="00BC1550" w:rsidP="00BC15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1550">
              <w:rPr>
                <w:rFonts w:ascii="Calibri" w:eastAsia="Times New Roman" w:hAnsi="Calibri" w:cs="Times New Roman"/>
                <w:color w:val="000000"/>
                <w:lang w:eastAsia="en-GB"/>
              </w:rPr>
              <w:t>2 809 (0.29)</w:t>
            </w:r>
          </w:p>
        </w:tc>
      </w:tr>
    </w:tbl>
    <w:p w:rsidR="00A20DBE" w:rsidRDefault="00BC1550">
      <w:bookmarkStart w:id="0" w:name="_GoBack"/>
      <w:bookmarkEnd w:id="0"/>
    </w:p>
    <w:sectPr w:rsidR="00A20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550"/>
    <w:rsid w:val="005C03AA"/>
    <w:rsid w:val="00772F54"/>
    <w:rsid w:val="00BC1550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7E782-FC57-4DCF-9FDE-F31F4985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1:55:00Z</dcterms:created>
  <dcterms:modified xsi:type="dcterms:W3CDTF">2017-10-20T11:57:00Z</dcterms:modified>
</cp:coreProperties>
</file>